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745" w:rsidRPr="006A184B" w:rsidRDefault="00E14745" w:rsidP="00E14745">
      <w:pPr>
        <w:pStyle w:val="NormalWeb"/>
        <w:adjustRightInd w:val="0"/>
        <w:snapToGrid w:val="0"/>
        <w:rPr>
          <w:rFonts w:ascii="Calibri" w:hAnsi="Calibri"/>
          <w:sz w:val="15"/>
          <w:szCs w:val="15"/>
        </w:rPr>
      </w:pPr>
      <w:r w:rsidRPr="006A184B">
        <w:rPr>
          <w:rFonts w:ascii="Calibri" w:eastAsia="Hannotate SC" w:hAnsi="Calibri" w:cs="Times New Roman"/>
          <w:b/>
          <w:sz w:val="15"/>
          <w:szCs w:val="15"/>
        </w:rPr>
        <w:t>Supplement table 1:</w:t>
      </w:r>
      <w:r w:rsidRPr="006A184B">
        <w:rPr>
          <w:rFonts w:ascii="Calibri" w:hAnsi="Calibri"/>
          <w:sz w:val="15"/>
          <w:szCs w:val="15"/>
        </w:rPr>
        <w:t xml:space="preserve"> Each patients’ characteristics and different serum cytokine levels during the treatment.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425"/>
        <w:gridCol w:w="709"/>
        <w:gridCol w:w="709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703"/>
        <w:gridCol w:w="709"/>
        <w:gridCol w:w="708"/>
        <w:gridCol w:w="851"/>
      </w:tblGrid>
      <w:tr w:rsidR="00E14745" w:rsidRPr="006A184B" w:rsidTr="00026C3B">
        <w:trPr>
          <w:trHeight w:val="238"/>
          <w:jc w:val="center"/>
        </w:trPr>
        <w:tc>
          <w:tcPr>
            <w:tcW w:w="426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hAnsi="Calibri" w:cs="Times New Roman"/>
                <w:sz w:val="12"/>
                <w:szCs w:val="12"/>
              </w:rPr>
              <w:t>ID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1"/>
                <w:szCs w:val="11"/>
              </w:rPr>
            </w:pPr>
            <w:r w:rsidRPr="006A184B">
              <w:rPr>
                <w:rFonts w:ascii="Calibri" w:eastAsia="SimHei" w:hAnsi="Calibri" w:cs="Times New Roman"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</w:pPr>
            <w:r w:rsidRPr="006A184B"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  <w:t>Ag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</w:pPr>
            <w:r w:rsidRPr="006A184B"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  <w:t>Symptom</w:t>
            </w:r>
          </w:p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  <w:t>(</w:t>
            </w:r>
            <w:r w:rsidRPr="006A184B">
              <w:rPr>
                <w:rFonts w:ascii="Calibri" w:eastAsia="Hannotate SC" w:hAnsi="Calibri" w:cs="Times New Roman"/>
                <w:sz w:val="10"/>
                <w:szCs w:val="10"/>
              </w:rPr>
              <w:t xml:space="preserve">1 means </w:t>
            </w: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symptom positive, 0 means negative</w:t>
            </w:r>
            <w:r w:rsidRPr="006A184B"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  <w:t>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mage</w:t>
            </w:r>
            <w:r w:rsidRPr="006A184B"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  <w:t xml:space="preserve"> (1 means cavity positive; 0 means negative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</w:pPr>
            <w:r w:rsidRPr="006A184B">
              <w:rPr>
                <w:rFonts w:ascii="Calibri" w:eastAsia="SimHei" w:hAnsi="Calibri" w:cs="Times New Roman"/>
                <w:color w:val="000000"/>
                <w:sz w:val="12"/>
                <w:szCs w:val="12"/>
              </w:rPr>
              <w:t>Smear</w:t>
            </w:r>
          </w:p>
        </w:tc>
        <w:tc>
          <w:tcPr>
            <w:tcW w:w="2410" w:type="dxa"/>
            <w:gridSpan w:val="4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hAnsi="Calibri"/>
                <w:sz w:val="12"/>
                <w:szCs w:val="12"/>
              </w:rPr>
              <w:t>Cytokine levels in 0 month</w:t>
            </w:r>
          </w:p>
        </w:tc>
        <w:tc>
          <w:tcPr>
            <w:tcW w:w="2268" w:type="dxa"/>
            <w:gridSpan w:val="4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/>
                <w:sz w:val="12"/>
                <w:szCs w:val="12"/>
              </w:rPr>
            </w:pPr>
            <w:r w:rsidRPr="006A184B">
              <w:rPr>
                <w:rFonts w:ascii="Calibri" w:hAnsi="Calibri"/>
                <w:sz w:val="12"/>
                <w:szCs w:val="12"/>
              </w:rPr>
              <w:t>Cytokine levels in 1-2 month</w:t>
            </w:r>
          </w:p>
        </w:tc>
        <w:tc>
          <w:tcPr>
            <w:tcW w:w="2971" w:type="dxa"/>
            <w:gridSpan w:val="4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/>
                <w:sz w:val="12"/>
                <w:szCs w:val="12"/>
              </w:rPr>
            </w:pPr>
            <w:r w:rsidRPr="006A184B">
              <w:rPr>
                <w:rFonts w:ascii="Calibri" w:hAnsi="Calibri"/>
                <w:sz w:val="12"/>
                <w:szCs w:val="12"/>
              </w:rPr>
              <w:t xml:space="preserve">Cytokine levels </w:t>
            </w:r>
            <w:r w:rsidRPr="00BF5411">
              <w:rPr>
                <w:rFonts w:ascii="Calibri" w:hAnsi="Calibri"/>
                <w:sz w:val="12"/>
                <w:szCs w:val="12"/>
              </w:rPr>
              <w:t>after 6 months completion of treatment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SimHei" w:hAnsi="Calibri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TNF-α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L-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sIL-2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NF-γ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TNF-α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L-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sIL-2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NF-γ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TNF-α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L-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sIL-2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2"/>
                <w:szCs w:val="12"/>
              </w:rPr>
            </w:pPr>
            <w:r w:rsidRPr="006A184B">
              <w:rPr>
                <w:rFonts w:ascii="Calibri" w:eastAsia="Hannotate SC" w:hAnsi="Calibri" w:cs="Times New Roman"/>
                <w:sz w:val="12"/>
                <w:szCs w:val="12"/>
              </w:rPr>
              <w:t>INF-γ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3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08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97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0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99.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97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8.6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1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8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73.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7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4.7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8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2.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3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58.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4.8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4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9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4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5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71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2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8.09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43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8.45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2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2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5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42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3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4.3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38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4.27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96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4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65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5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71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9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3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29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5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7.9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90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33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45.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96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3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53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88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1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25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1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8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9.5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5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1.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.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48.57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63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42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5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3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47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0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4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92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2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74.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49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15.4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1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1.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0.8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72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06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7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7.6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36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0.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5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0.83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72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19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13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84.29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67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1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14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2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77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04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32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4.59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7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2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2.53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96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7.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75.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9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6.6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8.48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.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1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.8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5.01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50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6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6.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7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8.3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84.9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5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3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4.4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22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1.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9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78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56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4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3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23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2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9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.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6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4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0.7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5.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91.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3.16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13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9.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0.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9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2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4.5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2.2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77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7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2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55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0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2.9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4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.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2.99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2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3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6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9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6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88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5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64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7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4.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78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7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1.04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3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4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5.9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0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4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3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8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6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.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48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77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6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2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1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43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7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12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8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1.3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8.09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68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70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96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7.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1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9.3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8.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1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5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4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15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1.7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5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7.59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78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3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0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1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76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1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7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64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3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6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87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6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6.3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54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5.47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2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2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1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38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8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9.9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21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5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0.11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40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8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82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54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5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7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65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4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5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82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5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4.3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2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0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35.73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85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1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7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9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99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64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3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3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6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9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7.8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0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3.78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33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63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77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1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4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19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84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1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86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3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77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99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5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7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9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8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8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5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60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4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6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8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4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4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lastRenderedPageBreak/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11.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3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6.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5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4.2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6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5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0.54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72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50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2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1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8.4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2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9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7.93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17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27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4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8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7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9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5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1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9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2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0.3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1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62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5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5.91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8.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62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2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08.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14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4.4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4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1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19.1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0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69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.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0.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45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8.5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2.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6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8.2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36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3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5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93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9.5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75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9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.4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5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31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4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57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54.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8.7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2.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7.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9.25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9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9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3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22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7.24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5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0.73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2.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68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11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1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76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2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09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8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3.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03.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6.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1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98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8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9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6.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.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2.9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76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2.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6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0.4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5.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2.1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5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46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1.66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16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02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2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5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1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9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43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2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6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4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7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61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7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6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3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8.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5.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1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5.7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4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6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.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8.72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6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6.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.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5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6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7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5.7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4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8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6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7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87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6.2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18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4.0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5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45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8.28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7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7.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16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7.2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7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9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9.7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5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7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.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4.3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94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9.3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9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7.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.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5.94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9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1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.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1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3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4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9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3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8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9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9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6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9.9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5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7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81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9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2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5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1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7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6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4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76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8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7.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2.0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6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7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9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6.2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9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47.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43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0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45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2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12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62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82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6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68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4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9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4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6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0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56.00</w:t>
            </w:r>
          </w:p>
        </w:tc>
      </w:tr>
      <w:tr w:rsidR="00E14745" w:rsidRPr="006A184B" w:rsidTr="00026C3B"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 w:rsidR="00E14745" w:rsidRPr="006A184B" w:rsidRDefault="00E14745" w:rsidP="00026C3B">
            <w:pPr>
              <w:pStyle w:val="NormalWeb"/>
              <w:adjustRightInd w:val="0"/>
              <w:snapToGrid w:val="0"/>
              <w:jc w:val="center"/>
              <w:rPr>
                <w:rFonts w:ascii="Calibri" w:hAnsi="Calibri" w:cs="Times New Roman"/>
                <w:sz w:val="10"/>
                <w:szCs w:val="10"/>
              </w:rPr>
            </w:pPr>
            <w:r w:rsidRPr="006A184B">
              <w:rPr>
                <w:rFonts w:ascii="Calibri" w:hAnsi="Calibri" w:cs="Times New Roman"/>
                <w:sz w:val="10"/>
                <w:szCs w:val="10"/>
              </w:rPr>
              <w:t>6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</w:pPr>
            <w:r w:rsidRPr="006A184B">
              <w:rPr>
                <w:rFonts w:ascii="Calibri" w:eastAsia="DengXian" w:hAnsi="Calibri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435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09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8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35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32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78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5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67.0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564.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89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1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14745" w:rsidRPr="006A184B" w:rsidRDefault="00E14745" w:rsidP="00026C3B">
            <w:pPr>
              <w:adjustRightInd w:val="0"/>
              <w:snapToGrid w:val="0"/>
              <w:jc w:val="center"/>
              <w:rPr>
                <w:rFonts w:ascii="Calibri" w:hAnsi="Calibri"/>
                <w:sz w:val="10"/>
                <w:szCs w:val="10"/>
              </w:rPr>
            </w:pPr>
            <w:r w:rsidRPr="006A184B">
              <w:rPr>
                <w:rFonts w:ascii="Calibri" w:hAnsi="Calibri"/>
                <w:sz w:val="10"/>
                <w:szCs w:val="10"/>
              </w:rPr>
              <w:t>234.00</w:t>
            </w:r>
          </w:p>
        </w:tc>
      </w:tr>
    </w:tbl>
    <w:p w:rsidR="00147460" w:rsidRDefault="00147460">
      <w:bookmarkStart w:id="0" w:name="_GoBack"/>
      <w:bookmarkEnd w:id="0"/>
    </w:p>
    <w:sectPr w:rsidR="00147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nnotate SC">
    <w:altName w:val="Arial Unicode MS"/>
    <w:charset w:val="86"/>
    <w:family w:val="script"/>
    <w:pitch w:val="variable"/>
    <w:sig w:usb0="00000000" w:usb1="7ACF7CFB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45"/>
    <w:rsid w:val="00147460"/>
    <w:rsid w:val="00500830"/>
    <w:rsid w:val="005B0661"/>
    <w:rsid w:val="005D0D42"/>
    <w:rsid w:val="00E1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0E96E-99C0-43DC-A875-95CFF85C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474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yaraja R.</dc:creator>
  <cp:keywords/>
  <dc:description/>
  <cp:lastModifiedBy>Elayaraja R.</cp:lastModifiedBy>
  <cp:revision>1</cp:revision>
  <dcterms:created xsi:type="dcterms:W3CDTF">2020-05-12T15:13:00Z</dcterms:created>
  <dcterms:modified xsi:type="dcterms:W3CDTF">2020-05-12T15:14:00Z</dcterms:modified>
</cp:coreProperties>
</file>